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8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3"/>
        <w:gridCol w:w="541"/>
        <w:gridCol w:w="474"/>
        <w:gridCol w:w="540"/>
        <w:gridCol w:w="540"/>
        <w:gridCol w:w="540"/>
      </w:tblGrid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Site Name: 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Threats rank (0=threat absent; 1=low impact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hreat present with minimal impact on wildlife populations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; 2=moderate impact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hreat present and affecting wildlife populations but impact not critical to their survival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; 3=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high impact, threat present and critically affecting survival of wildlife populations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ercial huntin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sistence Huntin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riculture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el wood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rastructure (roads, etc)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 settlements around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 settlements inside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re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n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ggin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 threats (please list)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4:00Z</dcterms:created>
  <dc:creator>Sandra</dc:creator>
  <dc:description/>
  <cp:keywords/>
  <dc:language>en-US</dc:language>
  <cp:lastModifiedBy>Sandra</cp:lastModifiedBy>
  <dcterms:modified xsi:type="dcterms:W3CDTF">2014-11-07T22:39:00Z</dcterms:modified>
  <cp:revision>2</cp:revision>
  <dc:subject/>
  <dc:title>Site Name: </dc:title>
</cp:coreProperties>
</file>